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F389D" w14:textId="00130483" w:rsidR="00A80D4E" w:rsidRPr="00F91C3F" w:rsidRDefault="00166E03">
      <w:pPr>
        <w:rPr>
          <w:rFonts w:ascii="Times New Roman" w:eastAsia="Times New Roman" w:hAnsi="Times New Roman" w:cs="Times New Roman"/>
          <w:b/>
          <w:bCs/>
          <w:kern w:val="32"/>
          <w:sz w:val="24"/>
        </w:rPr>
      </w:pPr>
      <w:r w:rsidRPr="00166E03">
        <w:rPr>
          <w:rFonts w:ascii="Times New Roman" w:hAnsi="Times New Roman" w:cs="Times New Roman"/>
          <w:b/>
          <w:bCs/>
          <w:sz w:val="24"/>
        </w:rPr>
        <w:t>S1_Table</w:t>
      </w:r>
      <w:r w:rsidRPr="00F91C3F">
        <w:rPr>
          <w:rFonts w:ascii="Times New Roman" w:eastAsia="Times New Roman" w:hAnsi="Times New Roman" w:cs="Times New Roman"/>
          <w:b/>
          <w:bCs/>
          <w:kern w:val="32"/>
          <w:sz w:val="24"/>
        </w:rPr>
        <w:t>. Prompt for the GPT-aided categorization of AI models</w:t>
      </w:r>
    </w:p>
    <w:p w14:paraId="26BB9D4D" w14:textId="77777777" w:rsidR="00A80D4E" w:rsidRPr="00F91C3F" w:rsidRDefault="00A80D4E">
      <w:pPr>
        <w:rPr>
          <w:rFonts w:ascii="Times New Roman" w:eastAsia="Times New Roman" w:hAnsi="Times New Roman" w:cs="Times New Roman"/>
          <w:b/>
          <w:bCs/>
          <w:kern w:val="32"/>
          <w:sz w:val="24"/>
        </w:rPr>
      </w:pPr>
    </w:p>
    <w:tbl>
      <w:tblPr>
        <w:tblStyle w:val="a3"/>
        <w:tblW w:w="54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"/>
        <w:gridCol w:w="8547"/>
      </w:tblGrid>
      <w:tr w:rsidR="00A80D4E" w:rsidRPr="00415179" w14:paraId="63338D5B" w14:textId="77777777">
        <w:tc>
          <w:tcPr>
            <w:tcW w:w="249" w:type="pct"/>
            <w:tcBorders>
              <w:top w:val="single" w:sz="12" w:space="0" w:color="auto"/>
              <w:bottom w:val="single" w:sz="8" w:space="0" w:color="auto"/>
            </w:tcBorders>
            <w:shd w:val="clear" w:color="auto" w:fill="D8D8D8" w:themeFill="background1" w:themeFillShade="D8"/>
          </w:tcPr>
          <w:p w14:paraId="068E6AA5" w14:textId="77777777" w:rsidR="00A80D4E" w:rsidRPr="00F91C3F" w:rsidRDefault="00A80D4E">
            <w:pPr>
              <w:jc w:val="left"/>
              <w:rPr>
                <w:sz w:val="24"/>
              </w:rPr>
            </w:pPr>
          </w:p>
        </w:tc>
        <w:tc>
          <w:tcPr>
            <w:tcW w:w="47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D8D8D8" w:themeFill="background1" w:themeFillShade="D8"/>
          </w:tcPr>
          <w:p w14:paraId="209DDCFD" w14:textId="77777777" w:rsidR="00A80D4E" w:rsidRPr="00F91C3F" w:rsidRDefault="00000000">
            <w:pPr>
              <w:jc w:val="left"/>
              <w:rPr>
                <w:b/>
                <w:bCs/>
                <w:sz w:val="24"/>
              </w:rPr>
            </w:pPr>
            <w:r w:rsidRPr="00F91C3F">
              <w:rPr>
                <w:rFonts w:asciiTheme="minorHAnsi" w:hAnsiTheme="minorHAnsi" w:cstheme="minorBidi"/>
                <w:b/>
                <w:bCs/>
                <w:sz w:val="24"/>
              </w:rPr>
              <w:t>Prompt</w:t>
            </w:r>
          </w:p>
        </w:tc>
      </w:tr>
      <w:tr w:rsidR="00A80D4E" w:rsidRPr="00415179" w14:paraId="18E9DD48" w14:textId="77777777">
        <w:tc>
          <w:tcPr>
            <w:tcW w:w="249" w:type="pct"/>
            <w:tcBorders>
              <w:top w:val="single" w:sz="8" w:space="0" w:color="auto"/>
              <w:tl2br w:val="nil"/>
              <w:tr2bl w:val="nil"/>
            </w:tcBorders>
          </w:tcPr>
          <w:p w14:paraId="4BC2C5C8" w14:textId="77777777" w:rsidR="00A80D4E" w:rsidRPr="00F91C3F" w:rsidRDefault="00000000">
            <w:pPr>
              <w:jc w:val="left"/>
              <w:rPr>
                <w:b/>
                <w:bCs/>
                <w:sz w:val="24"/>
              </w:rPr>
            </w:pPr>
            <w:r w:rsidRPr="00F91C3F">
              <w:rPr>
                <w:rFonts w:asciiTheme="minorHAnsi" w:hAnsiTheme="minorHAnsi" w:cstheme="minorBidi"/>
                <w:b/>
                <w:bCs/>
                <w:sz w:val="24"/>
              </w:rPr>
              <w:t>#1</w:t>
            </w:r>
          </w:p>
        </w:tc>
        <w:tc>
          <w:tcPr>
            <w:tcW w:w="4750" w:type="pct"/>
            <w:tcBorders>
              <w:top w:val="single" w:sz="8" w:space="0" w:color="auto"/>
              <w:tl2br w:val="nil"/>
              <w:tr2bl w:val="nil"/>
            </w:tcBorders>
          </w:tcPr>
          <w:p w14:paraId="0A2A6ED0" w14:textId="01AC5CFF" w:rsidR="00A80D4E" w:rsidRPr="00F91C3F" w:rsidRDefault="00000000">
            <w:pPr>
              <w:rPr>
                <w:b/>
                <w:bCs/>
                <w:sz w:val="24"/>
              </w:rPr>
            </w:pPr>
            <w:r w:rsidRPr="00F91C3F">
              <w:rPr>
                <w:rFonts w:asciiTheme="minorHAnsi" w:hAnsiTheme="minorHAnsi" w:cstheme="minorBidi"/>
                <w:sz w:val="24"/>
              </w:rPr>
              <w:t>Hi, you are a professional expert in medical AI</w:t>
            </w:r>
            <w:r w:rsidR="0065414F" w:rsidRPr="00F91C3F">
              <w:rPr>
                <w:rFonts w:asciiTheme="minorHAnsi" w:hAnsiTheme="minorHAnsi" w:cstheme="minorBidi"/>
                <w:sz w:val="24"/>
              </w:rPr>
              <w:t>.</w:t>
            </w:r>
            <w:r w:rsidRPr="00F91C3F">
              <w:rPr>
                <w:rFonts w:asciiTheme="minorHAnsi" w:hAnsiTheme="minorHAnsi" w:cstheme="minorBidi"/>
                <w:sz w:val="24"/>
              </w:rPr>
              <w:t xml:space="preserve"> </w:t>
            </w:r>
            <w:r w:rsidR="0065414F" w:rsidRPr="00F91C3F">
              <w:rPr>
                <w:rFonts w:asciiTheme="minorHAnsi" w:hAnsiTheme="minorHAnsi" w:cstheme="minorBidi"/>
                <w:sz w:val="24"/>
              </w:rPr>
              <w:t xml:space="preserve">Could </w:t>
            </w:r>
            <w:r w:rsidRPr="00F91C3F">
              <w:rPr>
                <w:rFonts w:asciiTheme="minorHAnsi" w:hAnsiTheme="minorHAnsi" w:cstheme="minorBidi"/>
                <w:sz w:val="24"/>
              </w:rPr>
              <w:t xml:space="preserve">you help me identify whether this paper can be categorized </w:t>
            </w:r>
            <w:r w:rsidR="0065414F" w:rsidRPr="00F91C3F">
              <w:rPr>
                <w:rFonts w:asciiTheme="minorHAnsi" w:hAnsiTheme="minorHAnsi" w:cstheme="minorBidi"/>
                <w:sz w:val="24"/>
              </w:rPr>
              <w:t xml:space="preserve">as </w:t>
            </w:r>
            <w:r w:rsidRPr="00F91C3F">
              <w:rPr>
                <w:rFonts w:asciiTheme="minorHAnsi" w:hAnsiTheme="minorHAnsi" w:cstheme="minorBidi"/>
                <w:sz w:val="24"/>
              </w:rPr>
              <w:t xml:space="preserve">"comparative AI" that describes model testing against a non-AI, existing, gold standard (analogous to a comparative clinical study), "prospective real-world validation AI" that describes deployment for validation in a prospective real-world environment, or "none of these", </w:t>
            </w:r>
            <w:r w:rsidR="0065414F" w:rsidRPr="00F91C3F">
              <w:rPr>
                <w:rFonts w:asciiTheme="minorHAnsi" w:hAnsiTheme="minorHAnsi" w:cstheme="minorBidi"/>
                <w:sz w:val="24"/>
              </w:rPr>
              <w:t xml:space="preserve">based on </w:t>
            </w:r>
            <w:r w:rsidRPr="00F91C3F">
              <w:rPr>
                <w:rFonts w:asciiTheme="minorHAnsi" w:hAnsiTheme="minorHAnsi" w:cstheme="minorBidi"/>
                <w:sz w:val="24"/>
              </w:rPr>
              <w:t>the paper abstract that I will provide to you?</w:t>
            </w:r>
          </w:p>
        </w:tc>
      </w:tr>
      <w:tr w:rsidR="00A80D4E" w:rsidRPr="00415179" w14:paraId="7B36AB19" w14:textId="77777777">
        <w:tc>
          <w:tcPr>
            <w:tcW w:w="249" w:type="pct"/>
            <w:tcBorders>
              <w:bottom w:val="single" w:sz="12" w:space="0" w:color="auto"/>
            </w:tcBorders>
          </w:tcPr>
          <w:p w14:paraId="5EDAE414" w14:textId="77777777" w:rsidR="00A80D4E" w:rsidRPr="00F91C3F" w:rsidRDefault="00000000">
            <w:pPr>
              <w:jc w:val="left"/>
              <w:rPr>
                <w:b/>
                <w:bCs/>
                <w:sz w:val="24"/>
              </w:rPr>
            </w:pPr>
            <w:r w:rsidRPr="00F91C3F">
              <w:rPr>
                <w:rFonts w:asciiTheme="minorHAnsi" w:hAnsiTheme="minorHAnsi" w:cstheme="minorBidi"/>
                <w:b/>
                <w:bCs/>
                <w:sz w:val="24"/>
              </w:rPr>
              <w:t>#2</w:t>
            </w:r>
          </w:p>
        </w:tc>
        <w:tc>
          <w:tcPr>
            <w:tcW w:w="4750" w:type="pct"/>
            <w:tcBorders>
              <w:bottom w:val="single" w:sz="12" w:space="0" w:color="auto"/>
            </w:tcBorders>
          </w:tcPr>
          <w:p w14:paraId="0E6CB3B4" w14:textId="3DC63CA5" w:rsidR="00A80D4E" w:rsidRPr="00F91C3F" w:rsidRDefault="00000000">
            <w:pPr>
              <w:rPr>
                <w:b/>
                <w:bCs/>
                <w:sz w:val="24"/>
              </w:rPr>
            </w:pPr>
            <w:r w:rsidRPr="00F91C3F">
              <w:rPr>
                <w:rFonts w:asciiTheme="minorHAnsi" w:hAnsiTheme="minorHAnsi" w:cstheme="minorBidi"/>
                <w:sz w:val="24"/>
              </w:rPr>
              <w:t xml:space="preserve">Here is </w:t>
            </w:r>
            <w:r w:rsidR="004B204C" w:rsidRPr="00F91C3F">
              <w:rPr>
                <w:rFonts w:asciiTheme="minorHAnsi" w:hAnsiTheme="minorHAnsi" w:cstheme="minorBidi"/>
                <w:sz w:val="24"/>
              </w:rPr>
              <w:t xml:space="preserve">the </w:t>
            </w:r>
            <w:r w:rsidRPr="00F91C3F">
              <w:rPr>
                <w:rFonts w:asciiTheme="minorHAnsi" w:hAnsiTheme="minorHAnsi" w:cstheme="minorBidi"/>
                <w:sz w:val="24"/>
              </w:rPr>
              <w:t>abstract “ ... ”</w:t>
            </w:r>
            <w:r w:rsidR="00AF65BB" w:rsidRPr="00F91C3F">
              <w:rPr>
                <w:rFonts w:asciiTheme="minorHAnsi" w:hAnsiTheme="minorHAnsi" w:cstheme="minorBidi"/>
                <w:sz w:val="24"/>
              </w:rPr>
              <w:t>.</w:t>
            </w:r>
            <w:r w:rsidRPr="00F91C3F">
              <w:rPr>
                <w:rFonts w:asciiTheme="minorHAnsi" w:hAnsiTheme="minorHAnsi" w:cstheme="minorBidi"/>
                <w:sz w:val="24"/>
              </w:rPr>
              <w:t xml:space="preserve"> </w:t>
            </w:r>
            <w:r w:rsidR="00AF65BB" w:rsidRPr="00F91C3F">
              <w:rPr>
                <w:rFonts w:asciiTheme="minorHAnsi" w:hAnsiTheme="minorHAnsi" w:cstheme="minorBidi"/>
                <w:sz w:val="24"/>
              </w:rPr>
              <w:t xml:space="preserve">Please </w:t>
            </w:r>
            <w:r w:rsidRPr="00F91C3F">
              <w:rPr>
                <w:rFonts w:asciiTheme="minorHAnsi" w:hAnsiTheme="minorHAnsi" w:cstheme="minorBidi"/>
                <w:sz w:val="24"/>
              </w:rPr>
              <w:t>categorize it as "comparative AI," "prospective real-world validation AI", or "none of these", and provide reasons.</w:t>
            </w:r>
          </w:p>
        </w:tc>
      </w:tr>
    </w:tbl>
    <w:p w14:paraId="7B4ECC73" w14:textId="77777777" w:rsidR="00A80D4E" w:rsidRPr="00F91C3F" w:rsidRDefault="00A80D4E">
      <w:pPr>
        <w:rPr>
          <w:rFonts w:ascii="Times New Roman" w:eastAsia="Times New Roman" w:hAnsi="Times New Roman" w:cs="Times New Roman"/>
          <w:b/>
          <w:bCs/>
          <w:kern w:val="32"/>
          <w:sz w:val="24"/>
        </w:rPr>
      </w:pPr>
    </w:p>
    <w:p w14:paraId="1906470C" w14:textId="77777777" w:rsidR="00A80D4E" w:rsidRPr="00F91C3F" w:rsidRDefault="00A80D4E">
      <w:pPr>
        <w:rPr>
          <w:rFonts w:ascii="Times New Roman" w:eastAsia="Times New Roman" w:hAnsi="Times New Roman" w:cs="Times New Roman"/>
          <w:b/>
          <w:bCs/>
          <w:kern w:val="32"/>
          <w:sz w:val="24"/>
        </w:rPr>
      </w:pPr>
    </w:p>
    <w:p w14:paraId="68F564E0" w14:textId="77777777" w:rsidR="00A80D4E" w:rsidRPr="00F91C3F" w:rsidRDefault="00A80D4E" w:rsidP="00F91C3F">
      <w:pPr>
        <w:rPr>
          <w:rFonts w:ascii="Times New Roman" w:hAnsi="Times New Roman" w:cs="Times New Roman"/>
          <w:b/>
          <w:bCs/>
          <w:sz w:val="24"/>
        </w:rPr>
      </w:pPr>
    </w:p>
    <w:sectPr w:rsidR="00A80D4E" w:rsidRPr="00F91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2D2FD" w14:textId="77777777" w:rsidR="00657CA5" w:rsidRDefault="00657CA5" w:rsidP="008A412E">
      <w:r>
        <w:separator/>
      </w:r>
    </w:p>
  </w:endnote>
  <w:endnote w:type="continuationSeparator" w:id="0">
    <w:p w14:paraId="014FD947" w14:textId="77777777" w:rsidR="00657CA5" w:rsidRDefault="00657CA5" w:rsidP="008A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AF701" w14:textId="77777777" w:rsidR="00657CA5" w:rsidRDefault="00657CA5" w:rsidP="008A412E">
      <w:r>
        <w:separator/>
      </w:r>
    </w:p>
  </w:footnote>
  <w:footnote w:type="continuationSeparator" w:id="0">
    <w:p w14:paraId="7DAC7F08" w14:textId="77777777" w:rsidR="00657CA5" w:rsidRDefault="00657CA5" w:rsidP="008A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26F92"/>
    <w:multiLevelType w:val="multilevel"/>
    <w:tmpl w:val="68526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8640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A0720C5"/>
    <w:rsid w:val="00055C89"/>
    <w:rsid w:val="00071B49"/>
    <w:rsid w:val="00083494"/>
    <w:rsid w:val="000E46C7"/>
    <w:rsid w:val="00166E03"/>
    <w:rsid w:val="001871C9"/>
    <w:rsid w:val="001D3160"/>
    <w:rsid w:val="002520F4"/>
    <w:rsid w:val="002A6D53"/>
    <w:rsid w:val="00301B3B"/>
    <w:rsid w:val="003077FA"/>
    <w:rsid w:val="00380DC9"/>
    <w:rsid w:val="003A3537"/>
    <w:rsid w:val="003F3302"/>
    <w:rsid w:val="00415179"/>
    <w:rsid w:val="00426391"/>
    <w:rsid w:val="004429EE"/>
    <w:rsid w:val="004B204C"/>
    <w:rsid w:val="00532CFE"/>
    <w:rsid w:val="0057322B"/>
    <w:rsid w:val="005C4466"/>
    <w:rsid w:val="0065414F"/>
    <w:rsid w:val="00657CA5"/>
    <w:rsid w:val="0066106E"/>
    <w:rsid w:val="00751FC4"/>
    <w:rsid w:val="00775EAC"/>
    <w:rsid w:val="007A3CAE"/>
    <w:rsid w:val="007A62FB"/>
    <w:rsid w:val="0084455E"/>
    <w:rsid w:val="008A412E"/>
    <w:rsid w:val="009026A3"/>
    <w:rsid w:val="00936A39"/>
    <w:rsid w:val="009D55A8"/>
    <w:rsid w:val="009F00C0"/>
    <w:rsid w:val="009F5E34"/>
    <w:rsid w:val="00A1503D"/>
    <w:rsid w:val="00A35994"/>
    <w:rsid w:val="00A80D4E"/>
    <w:rsid w:val="00A81175"/>
    <w:rsid w:val="00AF65BB"/>
    <w:rsid w:val="00B31F0D"/>
    <w:rsid w:val="00B82B4F"/>
    <w:rsid w:val="00BB700A"/>
    <w:rsid w:val="00C571EF"/>
    <w:rsid w:val="00C90DFC"/>
    <w:rsid w:val="00CA14F1"/>
    <w:rsid w:val="00CC563E"/>
    <w:rsid w:val="00CE3119"/>
    <w:rsid w:val="00DC1B21"/>
    <w:rsid w:val="00DC50EA"/>
    <w:rsid w:val="00DD2A1F"/>
    <w:rsid w:val="00E53E01"/>
    <w:rsid w:val="00E548E0"/>
    <w:rsid w:val="00ED68B4"/>
    <w:rsid w:val="00EF09C5"/>
    <w:rsid w:val="00EF0F88"/>
    <w:rsid w:val="00F10631"/>
    <w:rsid w:val="00F30003"/>
    <w:rsid w:val="00F37AD1"/>
    <w:rsid w:val="00F43CA6"/>
    <w:rsid w:val="00F561CF"/>
    <w:rsid w:val="00F91C3F"/>
    <w:rsid w:val="00FA69B7"/>
    <w:rsid w:val="00FC5165"/>
    <w:rsid w:val="0A0720C5"/>
    <w:rsid w:val="158658B5"/>
    <w:rsid w:val="1A82485D"/>
    <w:rsid w:val="30FF2564"/>
    <w:rsid w:val="3176688C"/>
    <w:rsid w:val="48104DD9"/>
    <w:rsid w:val="4A2556C2"/>
    <w:rsid w:val="52464F92"/>
    <w:rsid w:val="5EE74938"/>
    <w:rsid w:val="7B41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D638F8"/>
  <w15:docId w15:val="{A6555C26-18E6-214C-9334-08929F1C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Revision"/>
    <w:hidden/>
    <w:uiPriority w:val="99"/>
    <w:unhideWhenUsed/>
    <w:rsid w:val="00DC1B21"/>
    <w:rPr>
      <w:kern w:val="2"/>
      <w:sz w:val="21"/>
      <w:szCs w:val="24"/>
    </w:rPr>
  </w:style>
  <w:style w:type="character" w:styleId="a6">
    <w:name w:val="Hyperlink"/>
    <w:basedOn w:val="a0"/>
    <w:rsid w:val="00DC50EA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0EA"/>
    <w:rPr>
      <w:color w:val="605E5C"/>
      <w:shd w:val="clear" w:color="auto" w:fill="E1DFDD"/>
    </w:rPr>
  </w:style>
  <w:style w:type="paragraph" w:styleId="a8">
    <w:name w:val="header"/>
    <w:basedOn w:val="a"/>
    <w:link w:val="a9"/>
    <w:rsid w:val="008A412E"/>
    <w:pPr>
      <w:tabs>
        <w:tab w:val="center" w:pos="4680"/>
        <w:tab w:val="right" w:pos="9360"/>
      </w:tabs>
    </w:pPr>
  </w:style>
  <w:style w:type="character" w:customStyle="1" w:styleId="a9">
    <w:name w:val="页眉 字符"/>
    <w:basedOn w:val="a0"/>
    <w:link w:val="a8"/>
    <w:rsid w:val="008A412E"/>
    <w:rPr>
      <w:kern w:val="2"/>
      <w:sz w:val="21"/>
      <w:szCs w:val="24"/>
    </w:rPr>
  </w:style>
  <w:style w:type="paragraph" w:styleId="aa">
    <w:name w:val="footer"/>
    <w:basedOn w:val="a"/>
    <w:link w:val="ab"/>
    <w:rsid w:val="008A412E"/>
    <w:pPr>
      <w:tabs>
        <w:tab w:val="center" w:pos="4680"/>
        <w:tab w:val="right" w:pos="9360"/>
      </w:tabs>
    </w:pPr>
  </w:style>
  <w:style w:type="character" w:customStyle="1" w:styleId="ab">
    <w:name w:val="页脚 字符"/>
    <w:basedOn w:val="a0"/>
    <w:link w:val="aa"/>
    <w:rsid w:val="008A412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i Chen</dc:creator>
  <cp:lastModifiedBy>Eli Lee</cp:lastModifiedBy>
  <cp:revision>4</cp:revision>
  <dcterms:created xsi:type="dcterms:W3CDTF">2026-02-23T11:25:00Z</dcterms:created>
  <dcterms:modified xsi:type="dcterms:W3CDTF">2026-02-2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3A904F05C05413DB4E574C6CAEEABC3_13</vt:lpwstr>
  </property>
  <property fmtid="{D5CDD505-2E9C-101B-9397-08002B2CF9AE}" pid="4" name="KSOTemplateDocerSaveRecord">
    <vt:lpwstr>eyJoZGlkIjoiNDZhZjcwNmNiN2E1M2JkM2E1YTU2MmI3ZDZmODczNWEiLCJ1c2VySWQiOiIyMjQwNzk4ODMifQ==</vt:lpwstr>
  </property>
</Properties>
</file>